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E5FFF" w14:textId="77777777" w:rsidR="009D59C5" w:rsidRDefault="00406FD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4A06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9D59C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22319" w:rsidRPr="007A4A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3DF0776" w14:textId="120EBDA7" w:rsidR="00BB2E6E" w:rsidRPr="007A4A06" w:rsidRDefault="009223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4A06">
        <w:rPr>
          <w:rFonts w:ascii="Times New Roman" w:hAnsi="Times New Roman" w:cs="Times New Roman"/>
          <w:sz w:val="24"/>
          <w:szCs w:val="24"/>
          <w:lang w:val="en-US"/>
        </w:rPr>
        <w:t>Proportions of people by sex and, separately, age group with persisting breathlessness from random population sample collected in face-to-face interviews from the South Australian Health Omnibus. (n=606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"/>
        <w:gridCol w:w="923"/>
        <w:gridCol w:w="836"/>
        <w:gridCol w:w="716"/>
        <w:gridCol w:w="812"/>
        <w:gridCol w:w="946"/>
      </w:tblGrid>
      <w:tr w:rsidR="00922319" w:rsidRPr="007A4A06" w14:paraId="1BBB84C7" w14:textId="5473187D" w:rsidTr="00954F14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C1CC592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</w:tcPr>
          <w:p w14:paraId="76D46354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2" w:type="dxa"/>
            <w:gridSpan w:val="3"/>
          </w:tcPr>
          <w:p w14:paraId="225E6E55" w14:textId="3EBFD720" w:rsidR="00922319" w:rsidRPr="007A4A06" w:rsidRDefault="00922319" w:rsidP="00922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C</w:t>
            </w:r>
            <w:proofErr w:type="spellEnd"/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, %</w:t>
            </w:r>
          </w:p>
        </w:tc>
        <w:tc>
          <w:tcPr>
            <w:tcW w:w="946" w:type="dxa"/>
          </w:tcPr>
          <w:p w14:paraId="5E7F533E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2319" w:rsidRPr="007A4A06" w14:paraId="487C0C50" w14:textId="55A95793" w:rsidTr="00954F14">
        <w:tc>
          <w:tcPr>
            <w:tcW w:w="744" w:type="dxa"/>
            <w:tcBorders>
              <w:top w:val="nil"/>
              <w:left w:val="nil"/>
              <w:right w:val="nil"/>
            </w:tcBorders>
          </w:tcPr>
          <w:p w14:paraId="24D585B4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</w:tcBorders>
          </w:tcPr>
          <w:p w14:paraId="2E770BF4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</w:tcPr>
          <w:p w14:paraId="28126702" w14:textId="6F101EA3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52" w:type="dxa"/>
          </w:tcPr>
          <w:p w14:paraId="6506899F" w14:textId="2CA2289A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2" w:type="dxa"/>
          </w:tcPr>
          <w:p w14:paraId="46DA870E" w14:textId="002BCB51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946" w:type="dxa"/>
          </w:tcPr>
          <w:p w14:paraId="5C918B60" w14:textId="48214143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922319" w:rsidRPr="007A4A06" w14:paraId="65A317DC" w14:textId="569CCE12" w:rsidTr="00954F14">
        <w:tc>
          <w:tcPr>
            <w:tcW w:w="744" w:type="dxa"/>
            <w:vMerge w:val="restart"/>
            <w:vAlign w:val="center"/>
          </w:tcPr>
          <w:p w14:paraId="7E8D8028" w14:textId="785655B1" w:rsidR="00922319" w:rsidRPr="007A4A06" w:rsidRDefault="00922319" w:rsidP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868" w:type="dxa"/>
          </w:tcPr>
          <w:p w14:paraId="157A7F09" w14:textId="73ABFFBA" w:rsidR="00922319" w:rsidRPr="007A4A06" w:rsidRDefault="00954F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922319"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798" w:type="dxa"/>
          </w:tcPr>
          <w:p w14:paraId="46A3C495" w14:textId="641F082F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04</w:t>
            </w:r>
          </w:p>
          <w:p w14:paraId="17684387" w14:textId="6DE0081A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%</w:t>
            </w:r>
          </w:p>
        </w:tc>
        <w:tc>
          <w:tcPr>
            <w:tcW w:w="652" w:type="dxa"/>
          </w:tcPr>
          <w:p w14:paraId="239149F9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</w:t>
            </w:r>
          </w:p>
          <w:p w14:paraId="15F361EB" w14:textId="51F4EF09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%</w:t>
            </w:r>
          </w:p>
        </w:tc>
        <w:tc>
          <w:tcPr>
            <w:tcW w:w="812" w:type="dxa"/>
          </w:tcPr>
          <w:p w14:paraId="0F2D920F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14:paraId="35003FFA" w14:textId="42087A55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%</w:t>
            </w:r>
          </w:p>
        </w:tc>
        <w:tc>
          <w:tcPr>
            <w:tcW w:w="946" w:type="dxa"/>
            <w:vMerge w:val="restart"/>
            <w:vAlign w:val="center"/>
          </w:tcPr>
          <w:p w14:paraId="589A6D77" w14:textId="08B6B8D7" w:rsidR="00922319" w:rsidRPr="007A4A06" w:rsidRDefault="00922319" w:rsidP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22319" w:rsidRPr="007A4A06" w14:paraId="2B64D2B7" w14:textId="376661C5" w:rsidTr="00954F14">
        <w:tc>
          <w:tcPr>
            <w:tcW w:w="744" w:type="dxa"/>
            <w:vMerge/>
          </w:tcPr>
          <w:p w14:paraId="0B6C0AAE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</w:tcPr>
          <w:p w14:paraId="4AE25CC6" w14:textId="1865F7F0" w:rsidR="00922319" w:rsidRPr="007A4A06" w:rsidRDefault="00954F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922319"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798" w:type="dxa"/>
          </w:tcPr>
          <w:p w14:paraId="3D3CE4B7" w14:textId="1589ECC3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43</w:t>
            </w:r>
          </w:p>
          <w:p w14:paraId="690DEE2C" w14:textId="033DA50B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%</w:t>
            </w:r>
          </w:p>
        </w:tc>
        <w:tc>
          <w:tcPr>
            <w:tcW w:w="652" w:type="dxa"/>
          </w:tcPr>
          <w:p w14:paraId="74A9DADC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  <w:p w14:paraId="5676EA72" w14:textId="41A7AF14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%</w:t>
            </w:r>
          </w:p>
        </w:tc>
        <w:tc>
          <w:tcPr>
            <w:tcW w:w="812" w:type="dxa"/>
          </w:tcPr>
          <w:p w14:paraId="3A292596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  <w:p w14:paraId="2B0CF6CD" w14:textId="34AA409F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%</w:t>
            </w:r>
          </w:p>
        </w:tc>
        <w:tc>
          <w:tcPr>
            <w:tcW w:w="946" w:type="dxa"/>
            <w:vMerge/>
          </w:tcPr>
          <w:p w14:paraId="6DC19FDA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2319" w:rsidRPr="007A4A06" w14:paraId="07C2D499" w14:textId="381E4D81" w:rsidTr="00954F14">
        <w:tc>
          <w:tcPr>
            <w:tcW w:w="744" w:type="dxa"/>
            <w:vMerge w:val="restart"/>
            <w:vAlign w:val="center"/>
          </w:tcPr>
          <w:p w14:paraId="4614AD12" w14:textId="455113CE" w:rsidR="00922319" w:rsidRPr="007A4A06" w:rsidRDefault="00922319" w:rsidP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868" w:type="dxa"/>
          </w:tcPr>
          <w:p w14:paraId="22406142" w14:textId="2E286262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44</w:t>
            </w:r>
          </w:p>
        </w:tc>
        <w:tc>
          <w:tcPr>
            <w:tcW w:w="798" w:type="dxa"/>
          </w:tcPr>
          <w:p w14:paraId="4D4A68E7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27</w:t>
            </w:r>
          </w:p>
          <w:p w14:paraId="1ADFF307" w14:textId="11B05A9F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%</w:t>
            </w:r>
          </w:p>
        </w:tc>
        <w:tc>
          <w:tcPr>
            <w:tcW w:w="652" w:type="dxa"/>
          </w:tcPr>
          <w:p w14:paraId="4F1FD6F9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  <w:p w14:paraId="1C7B030D" w14:textId="4D385694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%</w:t>
            </w:r>
          </w:p>
        </w:tc>
        <w:tc>
          <w:tcPr>
            <w:tcW w:w="812" w:type="dxa"/>
          </w:tcPr>
          <w:p w14:paraId="1C77DDCE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  <w:p w14:paraId="3630C358" w14:textId="5F19A3D0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%</w:t>
            </w:r>
          </w:p>
        </w:tc>
        <w:tc>
          <w:tcPr>
            <w:tcW w:w="946" w:type="dxa"/>
            <w:vMerge w:val="restart"/>
            <w:vAlign w:val="center"/>
          </w:tcPr>
          <w:p w14:paraId="7D90297F" w14:textId="574AC2A9" w:rsidR="00922319" w:rsidRPr="007A4A06" w:rsidRDefault="00922319" w:rsidP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22319" w:rsidRPr="007A4A06" w14:paraId="731F3D4D" w14:textId="1E94F2F6" w:rsidTr="00954F14">
        <w:tc>
          <w:tcPr>
            <w:tcW w:w="744" w:type="dxa"/>
            <w:vMerge/>
          </w:tcPr>
          <w:p w14:paraId="21A34698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</w:tcPr>
          <w:p w14:paraId="0FD7FF8D" w14:textId="123F16AB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-65</w:t>
            </w:r>
          </w:p>
        </w:tc>
        <w:tc>
          <w:tcPr>
            <w:tcW w:w="798" w:type="dxa"/>
          </w:tcPr>
          <w:p w14:paraId="58D6DEA4" w14:textId="77777777" w:rsidR="00922319" w:rsidRPr="007A4A06" w:rsidRDefault="00922319" w:rsidP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20</w:t>
            </w:r>
          </w:p>
          <w:p w14:paraId="6C737EE4" w14:textId="4628246D" w:rsidR="00922319" w:rsidRPr="007A4A06" w:rsidRDefault="00922319" w:rsidP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%</w:t>
            </w:r>
          </w:p>
        </w:tc>
        <w:tc>
          <w:tcPr>
            <w:tcW w:w="652" w:type="dxa"/>
          </w:tcPr>
          <w:p w14:paraId="72018E1D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</w:t>
            </w:r>
          </w:p>
          <w:p w14:paraId="25D7D349" w14:textId="374610DF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%</w:t>
            </w:r>
          </w:p>
        </w:tc>
        <w:tc>
          <w:tcPr>
            <w:tcW w:w="812" w:type="dxa"/>
          </w:tcPr>
          <w:p w14:paraId="025CD557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14:paraId="63D16512" w14:textId="38A4B24F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4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%</w:t>
            </w:r>
          </w:p>
        </w:tc>
        <w:tc>
          <w:tcPr>
            <w:tcW w:w="946" w:type="dxa"/>
            <w:vMerge/>
          </w:tcPr>
          <w:p w14:paraId="53398ABA" w14:textId="77777777" w:rsidR="00922319" w:rsidRPr="007A4A06" w:rsidRDefault="00922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DA1ED53" w14:textId="77777777" w:rsidR="00406FDD" w:rsidRPr="007A4A06" w:rsidRDefault="00406FD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6E0DBD" w14:textId="38F27BBC" w:rsidR="00406FDD" w:rsidRPr="00406FDD" w:rsidRDefault="00406FDD">
      <w:pPr>
        <w:rPr>
          <w:lang w:val="en-US"/>
        </w:rPr>
      </w:pPr>
      <w:r>
        <w:rPr>
          <w:lang w:val="en-US"/>
        </w:rPr>
        <w:t>…</w:t>
      </w:r>
    </w:p>
    <w:sectPr w:rsidR="00406FDD" w:rsidRPr="00406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DD"/>
    <w:rsid w:val="0014778C"/>
    <w:rsid w:val="00406FDD"/>
    <w:rsid w:val="00447BF7"/>
    <w:rsid w:val="007A4A06"/>
    <w:rsid w:val="00922319"/>
    <w:rsid w:val="00954F14"/>
    <w:rsid w:val="009D59C5"/>
    <w:rsid w:val="00BB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46A88"/>
  <w15:chartTrackingRefBased/>
  <w15:docId w15:val="{AE298824-1BFF-489D-A00F-C0714B734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A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urrow (Cancer Institute NSW)</dc:creator>
  <cp:keywords/>
  <dc:description/>
  <cp:lastModifiedBy>Paul Marriott</cp:lastModifiedBy>
  <cp:revision>2</cp:revision>
  <dcterms:created xsi:type="dcterms:W3CDTF">2021-12-09T03:38:00Z</dcterms:created>
  <dcterms:modified xsi:type="dcterms:W3CDTF">2021-12-09T03:38:00Z</dcterms:modified>
</cp:coreProperties>
</file>